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 Bold" w:hAnsi="Times New Roman Bold" w:cs="Times New Roman Bold"/>
          <w:smallCaps/>
          <w:sz w:val="26"/>
          <w:szCs w:val="24"/>
        </w:rPr>
      </w:pPr>
      <w:r>
        <w:rPr>
          <w:rFonts w:cs="Times New Roman Bold" w:ascii="Times New Roman Bold" w:hAnsi="Times New Roman Bold"/>
          <w:smallCaps/>
          <w:sz w:val="26"/>
          <w:szCs w:val="24"/>
        </w:rPr>
        <w:t>Supplemental Material for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 General Strategy to Endow Natural Fusion-protein-Derived Peptides with Potent Antiviral Activity In Vivo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Antonello Pess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24"/>
          <w:szCs w:val="24"/>
          <w:lang w:val="it-IT"/>
        </w:rPr>
        <w:t>*, Annunziata Langell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b</w:t>
      </w:r>
      <w:r>
        <w:rPr>
          <w:rFonts w:cs="Times New Roman" w:ascii="Times New Roman" w:hAnsi="Times New Roman"/>
          <w:sz w:val="24"/>
          <w:szCs w:val="24"/>
          <w:lang w:val="it-IT"/>
        </w:rPr>
        <w:t>, Elena Capitò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c</w:t>
      </w:r>
      <w:r>
        <w:rPr>
          <w:rFonts w:cs="Times New Roman" w:ascii="Times New Roman" w:hAnsi="Times New Roman"/>
          <w:sz w:val="24"/>
          <w:szCs w:val="24"/>
          <w:lang w:val="it-I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t-IT"/>
        </w:rPr>
        <w:t>Silvia Ghezz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d</w:t>
      </w:r>
      <w:r>
        <w:rPr>
          <w:rFonts w:cs="Times New Roman" w:ascii="Times New Roman" w:hAnsi="Times New Roman"/>
          <w:sz w:val="24"/>
          <w:szCs w:val="24"/>
          <w:lang w:val="it-IT"/>
        </w:rPr>
        <w:t>, Elisa Vicenz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d</w:t>
      </w:r>
      <w:r>
        <w:rPr>
          <w:rFonts w:cs="Times New Roman" w:ascii="Times New Roman" w:hAnsi="Times New Roman"/>
          <w:sz w:val="24"/>
          <w:szCs w:val="24"/>
          <w:lang w:val="it-IT"/>
        </w:rPr>
        <w:t>, Guido Pol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e,f</w:t>
      </w:r>
      <w:r>
        <w:rPr>
          <w:rFonts w:cs="Times New Roman" w:ascii="Times New Roman" w:hAnsi="Times New Roman"/>
          <w:sz w:val="24"/>
          <w:szCs w:val="24"/>
          <w:lang w:val="it-IT"/>
        </w:rPr>
        <w:t>, Thomas Ketas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g</w:t>
      </w:r>
      <w:r>
        <w:rPr>
          <w:rFonts w:cs="Times New Roman" w:ascii="Times New Roman" w:hAnsi="Times New Roman"/>
          <w:sz w:val="24"/>
          <w:szCs w:val="24"/>
          <w:lang w:val="it-IT"/>
        </w:rPr>
        <w:t>,</w:t>
      </w:r>
      <w:r>
        <w:rPr>
          <w:rFonts w:cs="Times New Roman" w:ascii="Times New Roman" w:hAnsi="Times New Roman"/>
          <w:sz w:val="24"/>
          <w:lang w:val="it-IT"/>
        </w:rPr>
        <w:t xml:space="preserve"> Cyrille Mathieu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i,1</w:t>
      </w:r>
      <w:r>
        <w:rPr>
          <w:rFonts w:cs="Times New Roman" w:ascii="Times New Roman" w:hAnsi="Times New Roman"/>
          <w:sz w:val="24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Riccardo Cortese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h</w:t>
      </w:r>
      <w:r>
        <w:rPr>
          <w:rFonts w:cs="Times New Roman" w:ascii="Times New Roman" w:hAnsi="Times New Roman"/>
          <w:sz w:val="24"/>
          <w:szCs w:val="24"/>
          <w:lang w:val="it-IT"/>
        </w:rPr>
        <w:t>, Branka Horvat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i</w:t>
      </w:r>
      <w:r>
        <w:rPr>
          <w:rFonts w:cs="Times New Roman" w:ascii="Times New Roman" w:hAnsi="Times New Roman"/>
          <w:sz w:val="24"/>
          <w:szCs w:val="24"/>
          <w:lang w:val="it-IT"/>
        </w:rPr>
        <w:t>, Anne Moscon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g,l</w:t>
      </w:r>
      <w:r>
        <w:rPr>
          <w:rFonts w:cs="Times New Roman" w:ascii="Times New Roman" w:hAnsi="Times New Roman"/>
          <w:sz w:val="24"/>
          <w:szCs w:val="24"/>
          <w:lang w:val="it-IT"/>
        </w:rPr>
        <w:t>, and Matteo Porott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l</w:t>
      </w:r>
      <w:r>
        <w:rPr>
          <w:rFonts w:cs="Times New Roman" w:ascii="Times New Roman" w:hAnsi="Times New Roman"/>
          <w:sz w:val="24"/>
          <w:szCs w:val="24"/>
          <w:lang w:val="it-IT"/>
        </w:rPr>
        <w:t>*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240"/>
        <w:rPr/>
      </w:pPr>
      <w:r>
        <w:rPr>
          <w:rFonts w:cs="Times New Roman Bold" w:ascii="Times New Roman Bold" w:hAnsi="Times New Roman Bold"/>
          <w:b/>
          <w:bCs/>
          <w:smallCaps/>
          <w:sz w:val="24"/>
          <w:szCs w:val="24"/>
        </w:rPr>
        <w:t>Synthesis of [Mal-PEG</w:t>
      </w:r>
      <w:r>
        <w:rPr>
          <w:rFonts w:cs="Times New Roman Bold" w:ascii="Times New Roman Bold" w:hAnsi="Times New Roman Bold"/>
          <w:b/>
          <w:bCs/>
          <w:smallCaps/>
          <w:sz w:val="24"/>
          <w:szCs w:val="24"/>
          <w:vertAlign w:val="subscript"/>
        </w:rPr>
        <w:t>4</w:t>
      </w:r>
      <w:r>
        <w:rPr>
          <w:rFonts w:cs="Times New Roman Bold" w:ascii="Times New Roman Bold" w:hAnsi="Times New Roman Bold"/>
          <w:b/>
          <w:bCs/>
          <w:smallCaps/>
          <w:sz w:val="24"/>
          <w:szCs w:val="24"/>
        </w:rPr>
        <w:t>]</w:t>
      </w:r>
      <w:r>
        <w:rPr>
          <w:rFonts w:cs="Times New Roman Bold" w:ascii="Times New Roman Bold" w:hAnsi="Times New Roman Bold"/>
          <w:b/>
          <w:bCs/>
          <w:smallCaps/>
          <w:sz w:val="24"/>
          <w:szCs w:val="24"/>
          <w:vertAlign w:val="subscript"/>
        </w:rPr>
        <w:t>2</w:t>
      </w:r>
      <w:r>
        <w:rPr>
          <w:rFonts w:cs="Times New Roman Bold" w:ascii="Times New Roman Bold" w:hAnsi="Times New Roman Bold"/>
          <w:b/>
          <w:bCs/>
          <w:smallCaps/>
          <w:sz w:val="24"/>
          <w:szCs w:val="24"/>
        </w:rPr>
        <w:t>-Chol (9)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1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1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o a flask containing bis(2-aminoethyl)amine (1 g, 9.7 mmol) in 50 mL of THF, cooled at 0 ºC, was added E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N (4.06 mL, 29.1 mmol), and then dropwise 2-(tert-Butoxycarbonyloxyimino)-2-phenylacetonitrile. The mixture was stirred for 1h at 0 ºC and then 2h at room temperature. After evaporation of the solvent </w:t>
      </w:r>
      <w:r>
        <w:rPr>
          <w:rFonts w:cs="Times New Roman" w:ascii="Times New Roman" w:hAnsi="Times New Roman"/>
          <w:bCs/>
          <w:i/>
          <w:sz w:val="24"/>
          <w:szCs w:val="24"/>
        </w:rPr>
        <w:t>in vacuo</w:t>
      </w:r>
      <w:r>
        <w:rPr>
          <w:rFonts w:cs="Times New Roman" w:ascii="Times New Roman" w:hAnsi="Times New Roman"/>
          <w:bCs/>
          <w:sz w:val="24"/>
          <w:szCs w:val="24"/>
        </w:rPr>
        <w:t>, the residue was dissolved in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washed with 1N NaOH,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filtered and concentrated, to obtain 2.76 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yellow oil (yield, 94%)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2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1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Cholesterol (1 g, 2.6 mmol) was dissolved in 40 mL of THF/DMF (1:1) and 60% sodium hydride (w/w) in mineral oil (0.6 g, 15.5 mmol) was added, followed by stirring for 10 min. 2-bromo-1,1-dimethoxyethane (1.21 mL, 7.8 mmol) was added dropwise, and the mixture was stirred at 90 ºC under reflux for 18 h. The mixture was cooled and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/MeOH (1:1) was added to eliminate excess NaH. After elimination of solvent </w:t>
      </w:r>
      <w:r>
        <w:rPr>
          <w:rFonts w:cs="Times New Roman" w:ascii="Times New Roman" w:hAnsi="Times New Roman"/>
          <w:bCs/>
          <w:i/>
          <w:sz w:val="24"/>
          <w:szCs w:val="24"/>
        </w:rPr>
        <w:t>in vacuo</w:t>
      </w:r>
      <w:r>
        <w:rPr>
          <w:rFonts w:cs="Times New Roman" w:ascii="Times New Roman" w:hAnsi="Times New Roman"/>
          <w:bCs/>
          <w:sz w:val="24"/>
          <w:szCs w:val="24"/>
        </w:rPr>
        <w:t>, the residue was taken up in EtOAc, washed several times with water,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, filtered and concentrated. The crude was purified by flash column chromatography (BIOTAGE) on silica gel using a gradient of 2-10% petrol ether in EtOAc, to obtain 1.23 g of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white solid (yield, 94%). 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3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1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rifluoroacetic acid (TFA)/water (1:1) (2.5 mL, 16.2 mmol) was added to a solution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 </w:t>
      </w:r>
      <w:r>
        <w:rPr>
          <w:rFonts w:cs="Times New Roman" w:ascii="Times New Roman" w:hAnsi="Times New Roman"/>
          <w:bCs/>
          <w:sz w:val="24"/>
          <w:szCs w:val="24"/>
        </w:rPr>
        <w:t>(0.5 g, 1 mmol) in 1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and the mixture was stirred at room temperature for 6h. The mixture was neutralized with 1N NaOH, extracted twice with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, filtered and concentrated, to obtain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white solid, that was used directly in the next step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4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1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(1.47 mmol) was dissolved in 40 mL of MeOH containing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(0.535 g, 1.77 mmol), and E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N (0.611 mL, 4.41 mmol), AcOH (0.42 mL, 7.35 mmol), and NaB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CN (0.185 g, 2.94 mmol) were added in succession. The mixture was stirred for 18 h at room temperature, diluted with EtOAc, washed twice with NaHC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water,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filtered and concentrated. The crude was purified by flash column chromatography (BIOTAGE) on silica gel using a gradient of 0-8% MeOH in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to obtain 0.95 g of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white solid (yield, 90%)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5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2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FA (3.6 mL, 46.7 mmol) was added to a solution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4 </w:t>
      </w:r>
      <w:r>
        <w:rPr>
          <w:rFonts w:cs="Times New Roman" w:ascii="Times New Roman" w:hAnsi="Times New Roman"/>
          <w:bCs/>
          <w:sz w:val="24"/>
          <w:szCs w:val="24"/>
        </w:rPr>
        <w:t>(1.12 g, 1.57 mmol) in 2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and the mixture was stirred at room temperature for 4h. All the volatiles were removed </w:t>
      </w:r>
      <w:r>
        <w:rPr>
          <w:rFonts w:cs="Times New Roman" w:ascii="Times New Roman" w:hAnsi="Times New Roman"/>
          <w:bCs/>
          <w:i/>
          <w:sz w:val="24"/>
          <w:szCs w:val="24"/>
        </w:rPr>
        <w:t>in vacuo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the crude was lyophilized to obtain 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brown solid, which was used directly in the next step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ynthesis of 7 (Figure S2)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Boc-amido-dPEG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™ acid (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) (1.15g, 3.14 mmol, commercial from Quanta BioDesign) </w:t>
      </w:r>
      <w:bookmarkEnd w:id="0"/>
      <w:bookmarkEnd w:id="1"/>
      <w:r>
        <w:rPr>
          <w:rFonts w:cs="Times New Roman" w:ascii="Times New Roman" w:hAnsi="Times New Roman"/>
          <w:bCs/>
          <w:sz w:val="24"/>
          <w:szCs w:val="24"/>
        </w:rPr>
        <w:t>was dissolved in 47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together with O-Benzotriazole-N,N,N’,N’-tetramethyl-uronium-hexafluoro-phosphate (HBTU, 1.31 g, 3.45 mmol) and N,N'-diisopropylethylamine (DIPEA, 1.1 mL, 6.28 mmol). The mixture was stirred for 30 min at room temperature until complete dissolution of HBTU. 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was added and the mixture stirred for 2h at room temperature. Since some mono-derivatized compound was still present, a new addition was made of 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(365 mg, 1 mmol), HBTU (402 mg, 1.1 mmol), and DIPEA (0.350 mL, 2 mmol) dissolved in 3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. The mixture was stirred at room temperature for another hour, when the reaction was complete. After addition of water and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the organic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hase was separated, the aqueous phase extracted with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and the combined organic phase was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filtered and concentrated. The crude was purified by flash column chromatography (BIOTAGE) on silica gel using as solvent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/MeOH/E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N (97.5:2:0.5) to obtain 1.88 g of 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yellow oil (yield, 98%)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ynthesis of 8 </w:t>
      </w:r>
      <w:r>
        <w:rPr>
          <w:rFonts w:cs="Times New Roman" w:ascii="Times New Roman" w:hAnsi="Times New Roman"/>
          <w:b/>
          <w:sz w:val="24"/>
          <w:szCs w:val="24"/>
        </w:rPr>
        <w:t>(Figure S2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FA (3.6 mL, 46.7 mmol) was added to a solution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7 </w:t>
      </w:r>
      <w:r>
        <w:rPr>
          <w:rFonts w:cs="Times New Roman" w:ascii="Times New Roman" w:hAnsi="Times New Roman"/>
          <w:bCs/>
          <w:sz w:val="24"/>
          <w:szCs w:val="24"/>
        </w:rPr>
        <w:t>(1.88 g, 1.55 mmol) in 3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and the mixture was stirred at room temperature for 3h. All the volatiles were removed </w:t>
      </w:r>
      <w:r>
        <w:rPr>
          <w:rFonts w:cs="Times New Roman" w:ascii="Times New Roman" w:hAnsi="Times New Roman"/>
          <w:bCs/>
          <w:i/>
          <w:sz w:val="24"/>
          <w:szCs w:val="24"/>
        </w:rPr>
        <w:t>in vacuo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the crude was lyophilized to obtain </w:t>
      </w:r>
      <w:r>
        <w:rPr>
          <w:rFonts w:cs="Times New Roman" w:ascii="Times New Roman" w:hAnsi="Times New Roman"/>
          <w:b/>
          <w:bCs/>
          <w:sz w:val="24"/>
          <w:szCs w:val="24"/>
        </w:rPr>
        <w:t>8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brown oil, that was used directly in the next step.</w:t>
      </w:r>
    </w:p>
    <w:p>
      <w:pPr>
        <w:pStyle w:val="Normal"/>
        <w:spacing w:lineRule="auto" w:line="360" w:before="120" w:after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9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2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4-maleimido-butyric acid (0.284 g, 1.55 mmol) was dissolved in 25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together with HBTU (0.617 g, 1.62 mmol) and DIPEA (0.57 mL, 3.26 mmol). 0.5 mL of DMF was added to help complete dissolution. </w:t>
      </w:r>
      <w:r>
        <w:rPr>
          <w:rFonts w:cs="Times New Roman" w:ascii="Times New Roman" w:hAnsi="Times New Roman"/>
          <w:b/>
          <w:bCs/>
          <w:sz w:val="24"/>
          <w:szCs w:val="24"/>
        </w:rPr>
        <w:t>8</w:t>
      </w:r>
      <w:r>
        <w:rPr>
          <w:rFonts w:cs="Times New Roman" w:ascii="Times New Roman" w:hAnsi="Times New Roman"/>
          <w:bCs/>
          <w:sz w:val="24"/>
          <w:szCs w:val="24"/>
        </w:rPr>
        <w:t xml:space="preserve"> dissolved in 2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was added, and the mixture was stirred for 2h at room temperature, after which the reaction was complete. After addition of water and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the organic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hase was separated, the aqueous phase extracted with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and the combined organic phase was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filtered and concentrated. The crude was purified by flash column chromatography (BIOTAGE) on silica gel using a gradient of 4-15% MeOH in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yielding 0.462 g of </w:t>
      </w:r>
      <w:r>
        <w:rPr>
          <w:rFonts w:cs="Times New Roman" w:ascii="Times New Roman" w:hAnsi="Times New Roman"/>
          <w:b/>
          <w:bCs/>
          <w:sz w:val="24"/>
          <w:szCs w:val="24"/>
        </w:rPr>
        <w:t>9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white solid (yield, 56%).</w:t>
      </w:r>
    </w:p>
    <w:p>
      <w:pPr>
        <w:pStyle w:val="Normal"/>
        <w:spacing w:lineRule="auto" w:line="360" w:before="120" w:after="120"/>
        <w:jc w:val="both"/>
        <w:rPr>
          <w:rFonts w:ascii="Times New Roman Bold" w:hAnsi="Times New Roman Bold" w:cs="Times New Roman Bold"/>
          <w:b/>
          <w:b/>
          <w:smallCaps/>
          <w:sz w:val="24"/>
          <w:szCs w:val="24"/>
        </w:rPr>
      </w:pPr>
      <w:r>
        <w:rPr>
          <w:rFonts w:cs="Times New Roman Bold" w:ascii="Times New Roman Bold" w:hAnsi="Times New Roman Bold"/>
          <w:b/>
          <w:smallCaps/>
          <w:sz w:val="24"/>
          <w:szCs w:val="24"/>
        </w:rPr>
        <w:t>Peptide Conjugation to the cholesterol core 9.</w:t>
      </w:r>
    </w:p>
    <w:p>
      <w:pPr>
        <w:pStyle w:val="Normal"/>
        <w:spacing w:lineRule="auto" w:line="360" w:before="24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emoselective conjugation between the Cys-peptide precursors HPIV-P1 and HIV-P1 and the cholesterol derivative </w:t>
      </w:r>
      <w:r>
        <w:rPr>
          <w:rFonts w:cs="Times New Roman" w:ascii="Times New Roman" w:hAnsi="Times New Roman"/>
          <w:b/>
          <w:sz w:val="24"/>
          <w:szCs w:val="24"/>
        </w:rPr>
        <w:t xml:space="preserve">9 </w:t>
      </w:r>
      <w:r>
        <w:rPr>
          <w:rFonts w:cs="Times New Roman" w:ascii="Times New Roman" w:hAnsi="Times New Roman"/>
          <w:sz w:val="24"/>
          <w:szCs w:val="24"/>
        </w:rPr>
        <w:t>(see Figure 1 in the manuscript), to yield conjugates HPIV-P4 and HIV-P4 (Table 1 in the manuscript) was carried out as follows: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HPIV-P4</w:t>
      </w:r>
      <w:r>
        <w:rPr>
          <w:rFonts w:cs="Times New Roman" w:ascii="Times New Roman" w:hAnsi="Times New Roman"/>
          <w:sz w:val="24"/>
          <w:szCs w:val="24"/>
        </w:rPr>
        <w:t xml:space="preserve">. 5 mg (3.7 µmol) of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dissolved in 0.4 mL of THF (10 mg/mL), were added to 30 mg of peptide HPIV-P1 (6.6 µmol) dissolved in 1.5 mL of DMSO (conc. 20 mg/mL). The reaction was monitored by UPLC-mass spectrometry on a SQ Detector Waters Platform with a Waters Acquity UPLC BEH300 C4 column (2.1 x 100 mm, 1.7 µm,) using as eluents (A) 0.1% TFA in water and (B) 0.1% TFA in acetonitrile, and the following linear gradient: 30%-30%(B) in 1 min, then 30%‒95%(B) in 4 min, flow 0.4 ml/min, T = 45 °C, λ = 214 nm;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= 3.02’. After 60 min the reaction was complete and it was quenched with glacial acetic acid to pH = 4, then water was added drop-wise up to the highest amount that did not induce precipitation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urification and analytical characterization</w:t>
      </w:r>
      <w:r>
        <w:rPr>
          <w:rFonts w:cs="Times New Roman" w:ascii="Times New Roman" w:hAnsi="Times New Roman"/>
          <w:sz w:val="24"/>
          <w:szCs w:val="24"/>
        </w:rPr>
        <w:t>. The resulting conjugate HPIV-P4 was purified by reverse-phase HPLC on a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LTAPAK Waters cartridge, 300Å 20x100 mm, 15 µm; Flow: 80 mL/min: Gradient: 30%B isocratic (5 min) then linear to 70% B in 20 min;. Eluents: (A) 0.2% AcOH in water and (B) 0.2% AcOH in acetonitrile. AcOH was used to obtain the final compound as an acetate salt. Pooling of the cleanest fractions gave 15.4 mg of conjugat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≥ 95% purity (yield: 51%).</w:t>
      </w:r>
      <w:r>
        <w:rPr>
          <w:rFonts w:cs="Times New Roman" w:ascii="Times New Roman" w:hAnsi="Times New Roman"/>
          <w:bCs/>
          <w:sz w:val="24"/>
          <w:szCs w:val="24"/>
        </w:rPr>
        <w:t xml:space="preserve"> MW 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theor</w:t>
      </w:r>
      <w:r>
        <w:rPr>
          <w:rFonts w:cs="Times New Roman" w:ascii="Times New Roman" w:hAnsi="Times New Roman"/>
          <w:bCs/>
          <w:sz w:val="24"/>
          <w:szCs w:val="24"/>
        </w:rPr>
        <w:t xml:space="preserve">: 10426 Da, MW 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found</w:t>
      </w:r>
      <w:r>
        <w:rPr>
          <w:rFonts w:cs="Times New Roman" w:ascii="Times New Roman" w:hAnsi="Times New Roman"/>
          <w:bCs/>
          <w:sz w:val="24"/>
          <w:szCs w:val="24"/>
        </w:rPr>
        <w:t>: 10421 Da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IV-P4</w:t>
      </w:r>
      <w:r>
        <w:rPr>
          <w:rFonts w:cs="Times New Roman" w:ascii="Times New Roman" w:hAnsi="Times New Roman"/>
          <w:bCs/>
          <w:sz w:val="24"/>
          <w:szCs w:val="24"/>
        </w:rPr>
        <w:t xml:space="preserve">. 2.7 mg (2 µmol) of </w:t>
      </w:r>
      <w:r>
        <w:rPr>
          <w:rFonts w:cs="Times New Roman" w:ascii="Times New Roman" w:hAnsi="Times New Roman"/>
          <w:b/>
          <w:bCs/>
          <w:sz w:val="24"/>
          <w:szCs w:val="24"/>
        </w:rPr>
        <w:t>9</w:t>
      </w:r>
      <w:r>
        <w:rPr>
          <w:rFonts w:cs="Times New Roman" w:ascii="Times New Roman" w:hAnsi="Times New Roman"/>
          <w:bCs/>
          <w:sz w:val="24"/>
          <w:szCs w:val="24"/>
        </w:rPr>
        <w:t xml:space="preserve"> dissolved in 0.3 mL of THF (10 mg/mL), were added to 20 mg of peptide HIV-P1 (4.3 µmol) dissolved in 1 mL of DMSO (conc. 20 mg/mL), followed by addition of 12.7 µL of DIPEA and 64 µL of a 70mM acqueous EDTA solution (pH =8). The reaction was monitored by UPLC-mass spectrometry on a SQ Detector Waters Platform with a Waters Acquity UPLC BEH300 C4 column (2.1 x 100 mm, 1.7 µm,) using as eluents (A) 0.1% TFA in water and (B) 0.1% TFA in acetonitrile, and the following linear gradient: 30%-30%(B) in 1 min, then– 30%-95%(B) in 4 min, flow 0.4 ml/min, T = 45 °C, λ = 214 nm; 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bCs/>
          <w:sz w:val="24"/>
          <w:szCs w:val="24"/>
        </w:rPr>
        <w:t xml:space="preserve"> = 3.02 min. After 30 min the reaction was complete and it was quenched with TFA to pH = 3, then water was added drop-wise up to the highest amount that did not induce precipitation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urification and analytical characteriz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The resulting conjugate HIV-P4 was purified by reverse-phase HPLC on a C4 DELTAPAK Waters cartridge, 300Å 25x100 mm, 15 µm; Flow: 80 mL/min: Gradient: 30%B isocratic 5 min then linear to 70% B in 20 min; Eluents: (A) 0.2% TFA in water and (B) 0.2% TFA in acetonitrile. Pooling of the cleanest fractions gave 7.2 mg of (17) at ≥ 95% purity (yield: 35%) (MW: cal., 10528 Da, found, 10525 Da).</w:t>
      </w:r>
    </w:p>
    <w:p>
      <w:pPr>
        <w:pStyle w:val="Normal"/>
        <w:spacing w:lineRule="auto" w:line="360" w:before="240" w:after="240"/>
        <w:rPr>
          <w:rFonts w:ascii="Times New Roman Bold" w:hAnsi="Times New Roman Bold" w:cs="Times New Roman Bold"/>
          <w:b/>
          <w:b/>
          <w:bCs/>
          <w:smallCaps/>
          <w:sz w:val="24"/>
          <w:szCs w:val="24"/>
        </w:rPr>
      </w:pPr>
      <w:r>
        <w:rPr>
          <w:rFonts w:cs="Times New Roman Bold" w:ascii="Times New Roman Bold" w:hAnsi="Times New Roman Bold"/>
          <w:b/>
          <w:bCs/>
          <w:smallCaps/>
          <w:sz w:val="24"/>
          <w:szCs w:val="24"/>
        </w:rPr>
        <w:t>Control peptide dimers without cholesterol tag</w:t>
      </w:r>
    </w:p>
    <w:p>
      <w:pPr>
        <w:pStyle w:val="Normal"/>
        <w:spacing w:lineRule="auto" w:line="360" w:before="240" w:after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he control peptide dimers HPIV-P5 and HIV-P5, lacking the cholesterol moiety, was prepared similarly, by reaction of the precursors HPIV-P1 and HIV-P1 with bis-Mal-dPEG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bCs/>
          <w:sz w:val="24"/>
          <w:szCs w:val="24"/>
        </w:rPr>
        <w:t xml:space="preserve"> (commercial from QuantaBiodesign)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PIV-P5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W found: 9930, MW calc: 9931 Da; HPLC purity: 95%; yield: 42%; HIV-P5: MW found: 10031, MW calc: 10033 Da; HPLC purity: 96%; yield: 38%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360" w:after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823335" cy="52006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335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240" w:after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Synthetic scheme for the maleimide-functionalized cholesterol-containing branching core</w:t>
      </w:r>
      <w:r>
        <w:rPr>
          <w:rFonts w:cs="Times New Roman" w:ascii="Times New Roman" w:hAnsi="Times New Roman"/>
          <w:b/>
          <w:sz w:val="24"/>
          <w:szCs w:val="24"/>
        </w:rPr>
        <w:t xml:space="preserve"> 9.</w:t>
      </w:r>
      <w:r>
        <w:br w:type="page"/>
      </w:r>
    </w:p>
    <w:p>
      <w:pPr>
        <w:pStyle w:val="Normal"/>
        <w:spacing w:lineRule="auto" w:line="360" w:before="240" w:after="240"/>
        <w:jc w:val="both"/>
        <w:rPr>
          <w:rFonts w:ascii="Times New Roman" w:hAnsi="Times New Roman" w:cs="Times New Roman"/>
          <w:b/>
          <w:b/>
          <w:bCs/>
          <w:smallCaps/>
          <w:sz w:val="24"/>
          <w:szCs w:val="24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Cs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</w:rPr>
      </w:r>
      <w:r/>
      <w:r>
        <w:rPr>
          <w:sz w:val="24"/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243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rFonts w:ascii="Calibri" w:hAnsi="Calibri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5:18:00Z</dcterms:created>
  <dc:creator>Pessi</dc:creator>
  <dc:description/>
  <cp:keywords/>
  <dc:language>en-US</dc:language>
  <cp:lastModifiedBy>Matteo Porotto</cp:lastModifiedBy>
  <cp:lastPrinted>2011-09-28T04:53:00Z</cp:lastPrinted>
  <dcterms:modified xsi:type="dcterms:W3CDTF">2012-04-17T1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